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607B31">
      <w:pPr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information</w:t>
      </w:r>
    </w:p>
    <w:p w14:paraId="6C361A0B">
      <w:pPr>
        <w:jc w:val="center"/>
        <w:rPr>
          <w:rFonts w:hint="eastAsia"/>
          <w:b/>
          <w:bCs/>
          <w:lang w:val="en-US" w:eastAsia="zh-CN"/>
        </w:rPr>
      </w:pPr>
    </w:p>
    <w:p w14:paraId="1B5C94FF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hint="eastAsia" w:eastAsia="宋体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lang w:val="en-US" w:eastAsia="zh-CN"/>
        </w:rPr>
        <w:t>: Fit indices and group sizes of the Latent Class Trajectory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06AB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A360BA7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vertAlign w:val="baseline"/>
                <w:lang w:val="en-US" w:eastAsia="zh-CN"/>
              </w:rPr>
              <w:t>Indices</w:t>
            </w:r>
          </w:p>
        </w:tc>
        <w:tc>
          <w:tcPr>
            <w:tcW w:w="6818" w:type="dxa"/>
            <w:gridSpan w:val="4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4DE854F7">
            <w:pPr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  <w:t>Unconditional model</w:t>
            </w:r>
          </w:p>
        </w:tc>
      </w:tr>
      <w:tr w14:paraId="79870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B56DD1D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9FDF4B4">
            <w:pPr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  <w:t>1-profile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5DE39DB">
            <w:pPr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  <w:t>2-profile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F2DE3A0">
            <w:pPr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  <w:t>3-profile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7DB1AC7">
            <w:pPr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vertAlign w:val="baseline"/>
                <w:lang w:val="en-US" w:eastAsia="zh-CN"/>
              </w:rPr>
              <w:t>4-profile</w:t>
            </w:r>
          </w:p>
        </w:tc>
      </w:tr>
      <w:tr w14:paraId="14B39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CE73F43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Fit statistic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219F0F7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B2F23CC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1F4F3EA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719DA23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63D47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9C170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A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1F8C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5534.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4E8F19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3674.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32D22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22826.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B63C2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2500.54</w:t>
            </w:r>
          </w:p>
        </w:tc>
      </w:tr>
      <w:tr w14:paraId="56AC7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5315A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B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8E2A0">
            <w:pPr>
              <w:keepNext/>
              <w:spacing w:after="6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5547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59DA85">
            <w:pPr>
              <w:keepNext/>
              <w:spacing w:after="6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3701.5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20502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22866.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C16DD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 xml:space="preserve">22553.87 </w:t>
            </w:r>
          </w:p>
        </w:tc>
      </w:tr>
      <w:tr w14:paraId="7FA63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E9DF4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Entrop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9C49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—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F1327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9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1396E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0.9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BA16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0.950</w:t>
            </w:r>
          </w:p>
        </w:tc>
      </w:tr>
      <w:tr w14:paraId="0CBCF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B324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Group sizes (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7199F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34481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8C94F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8435A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56CD4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9A936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C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4D967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207 (10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4CFD0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58 (28.0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1464E">
            <w:pPr>
              <w:keepNext/>
              <w:spacing w:after="6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32 (15.4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4F864">
            <w:pPr>
              <w:keepNext/>
              <w:spacing w:after="6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4 (6.76%)</w:t>
            </w:r>
          </w:p>
        </w:tc>
      </w:tr>
      <w:tr w14:paraId="67670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DE4EF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C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D39B4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—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DE37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49 (71.9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74870">
            <w:pPr>
              <w:keepNext/>
              <w:spacing w:after="6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10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(51.2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5751C">
            <w:pPr>
              <w:keepNext/>
              <w:spacing w:after="6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0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(52.18%)</w:t>
            </w:r>
          </w:p>
        </w:tc>
      </w:tr>
      <w:tr w14:paraId="567BF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2828E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C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15715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—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8602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—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0FA35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69 (33.33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C193C">
            <w:pPr>
              <w:keepNext/>
              <w:spacing w:after="6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(14.01%)</w:t>
            </w:r>
          </w:p>
        </w:tc>
      </w:tr>
      <w:tr w14:paraId="0F238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8F41A3E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C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DA855D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—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2243C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—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870D39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  <w:t>—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6BE23EA">
            <w:pPr>
              <w:keepNext/>
              <w:spacing w:after="6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56 (27.05%)</w:t>
            </w:r>
          </w:p>
        </w:tc>
      </w:tr>
    </w:tbl>
    <w:p w14:paraId="3502EE4A">
      <w:pPr>
        <w:jc w:val="both"/>
        <w:rPr>
          <w:rFonts w:hint="default"/>
          <w:lang w:val="en-US" w:eastAsia="zh-CN"/>
        </w:rPr>
      </w:pPr>
    </w:p>
    <w:p w14:paraId="2F7B1F66">
      <w:pPr>
        <w:jc w:val="center"/>
        <w:rPr>
          <w:rFonts w:hint="eastAsia"/>
          <w:b/>
          <w:bCs/>
          <w:lang w:val="en-US" w:eastAsia="zh-CN"/>
        </w:rPr>
      </w:pPr>
    </w:p>
    <w:p w14:paraId="108A7A78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Fonts w:hint="eastAsia" w:eastAsia="宋体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Distribution of original hCG values</w:t>
      </w:r>
    </w:p>
    <w:tbl>
      <w:tblPr>
        <w:tblStyle w:val="2"/>
        <w:tblW w:w="79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60"/>
        <w:gridCol w:w="1160"/>
        <w:gridCol w:w="1160"/>
        <w:gridCol w:w="1160"/>
        <w:gridCol w:w="1160"/>
      </w:tblGrid>
      <w:tr w14:paraId="36A7D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6900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366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6D2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109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1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36B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5</w:t>
            </w:r>
          </w:p>
        </w:tc>
        <w:tc>
          <w:tcPr>
            <w:tcW w:w="1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F5E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50</w:t>
            </w:r>
          </w:p>
        </w:tc>
        <w:tc>
          <w:tcPr>
            <w:tcW w:w="1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83E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75</w:t>
            </w:r>
          </w:p>
        </w:tc>
      </w:tr>
      <w:tr w14:paraId="59CDB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11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B3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E5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6.6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99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.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CF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.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D7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.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FF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.4</w:t>
            </w:r>
          </w:p>
        </w:tc>
      </w:tr>
      <w:tr w14:paraId="4B579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6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DB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11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DB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E6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DD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81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0.96</w:t>
            </w:r>
          </w:p>
        </w:tc>
      </w:tr>
      <w:tr w14:paraId="23355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2B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5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FD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8D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AD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3F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A2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0.7</w:t>
            </w:r>
          </w:p>
        </w:tc>
      </w:tr>
      <w:tr w14:paraId="183F5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20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B2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D9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D9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E5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D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7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2.7</w:t>
            </w:r>
          </w:p>
        </w:tc>
      </w:tr>
      <w:tr w14:paraId="64E14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1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E2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52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1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A9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7B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1D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7.82</w:t>
            </w:r>
          </w:p>
        </w:tc>
      </w:tr>
      <w:tr w14:paraId="3A318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DA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0F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29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9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6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07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CA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0.37</w:t>
            </w:r>
          </w:p>
        </w:tc>
      </w:tr>
      <w:tr w14:paraId="7AB8D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4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72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E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B7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74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B4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82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0.83</w:t>
            </w:r>
          </w:p>
        </w:tc>
      </w:tr>
      <w:tr w14:paraId="3EFD2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07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44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3E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D8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E9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BF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D2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8.71</w:t>
            </w:r>
          </w:p>
        </w:tc>
      </w:tr>
      <w:tr w14:paraId="473A8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9E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F7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9E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26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58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F9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01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9.92</w:t>
            </w:r>
          </w:p>
        </w:tc>
      </w:tr>
      <w:tr w14:paraId="6A571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1A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A1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15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CA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14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3C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2B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4.5</w:t>
            </w:r>
          </w:p>
        </w:tc>
      </w:tr>
      <w:tr w14:paraId="04DBC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DF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59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F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4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16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47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78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3.12</w:t>
            </w:r>
          </w:p>
        </w:tc>
      </w:tr>
      <w:tr w14:paraId="03ED5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61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72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3C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C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10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A2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3C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1</w:t>
            </w:r>
          </w:p>
        </w:tc>
      </w:tr>
      <w:tr w14:paraId="1168C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4D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E0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A1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7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CA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8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D0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B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FF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0.25</w:t>
            </w:r>
          </w:p>
        </w:tc>
      </w:tr>
      <w:tr w14:paraId="22F70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E0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4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FB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6E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9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48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3C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13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92.31</w:t>
            </w:r>
          </w:p>
        </w:tc>
      </w:tr>
      <w:tr w14:paraId="75A6A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8D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1F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F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9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CF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6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93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B3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B0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92.62</w:t>
            </w:r>
          </w:p>
        </w:tc>
      </w:tr>
      <w:tr w14:paraId="58E12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0D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D8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D0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C8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6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34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71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4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3E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68.38</w:t>
            </w:r>
          </w:p>
        </w:tc>
      </w:tr>
      <w:tr w14:paraId="72195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2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BE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EA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36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22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12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3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85.81</w:t>
            </w:r>
          </w:p>
        </w:tc>
      </w:tr>
      <w:tr w14:paraId="3413D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71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84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BA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5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20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5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CB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77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B9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43.62</w:t>
            </w:r>
          </w:p>
        </w:tc>
      </w:tr>
      <w:tr w14:paraId="39B47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BF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FA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69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9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9A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3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89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C4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D4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25.12</w:t>
            </w:r>
          </w:p>
        </w:tc>
      </w:tr>
      <w:tr w14:paraId="19D67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FD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EC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9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4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4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9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49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1B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0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AC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89.75</w:t>
            </w:r>
          </w:p>
        </w:tc>
      </w:tr>
      <w:tr w14:paraId="33792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01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14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F8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5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71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5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73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0A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A9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25.25</w:t>
            </w:r>
          </w:p>
        </w:tc>
      </w:tr>
      <w:tr w14:paraId="4BA19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10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1D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45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8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44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9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DD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9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43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3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6D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68.5</w:t>
            </w:r>
          </w:p>
        </w:tc>
      </w:tr>
      <w:tr w14:paraId="4400B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87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44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3A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98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4F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7E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A2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622.75</w:t>
            </w:r>
          </w:p>
        </w:tc>
      </w:tr>
      <w:tr w14:paraId="1E141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89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10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D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5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EB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8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CE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3A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1D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29</w:t>
            </w:r>
          </w:p>
        </w:tc>
      </w:tr>
      <w:tr w14:paraId="0C780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E2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8B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2F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2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A4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4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7F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0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43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9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78.81</w:t>
            </w:r>
          </w:p>
        </w:tc>
      </w:tr>
      <w:tr w14:paraId="413FC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37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F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F8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4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E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9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D3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2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3F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1C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05</w:t>
            </w:r>
          </w:p>
        </w:tc>
      </w:tr>
      <w:tr w14:paraId="0E6BE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C8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42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55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C6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4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BD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3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F7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C1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40.5</w:t>
            </w:r>
          </w:p>
        </w:tc>
      </w:tr>
      <w:tr w14:paraId="42015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BF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66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BB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80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F3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2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A0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3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02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6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3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57.75</w:t>
            </w:r>
          </w:p>
        </w:tc>
      </w:tr>
      <w:tr w14:paraId="3DD10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48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E2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A1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8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E6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43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7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7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61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6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33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36.62</w:t>
            </w:r>
          </w:p>
        </w:tc>
      </w:tr>
      <w:tr w14:paraId="60E54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4A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21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D6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93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6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0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0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7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80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F6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30.5</w:t>
            </w:r>
          </w:p>
        </w:tc>
      </w:tr>
      <w:tr w14:paraId="6A63B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15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D8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92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5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F5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0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26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9B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8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EC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858</w:t>
            </w:r>
          </w:p>
        </w:tc>
      </w:tr>
      <w:tr w14:paraId="69FD5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14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20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1A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8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40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6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31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FA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3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F0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916.44</w:t>
            </w:r>
          </w:p>
        </w:tc>
      </w:tr>
      <w:tr w14:paraId="169B3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D2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76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9A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5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26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58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05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2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31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1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25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78.06</w:t>
            </w:r>
          </w:p>
        </w:tc>
      </w:tr>
      <w:tr w14:paraId="33D16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08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35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3B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88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8B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45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13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82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0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CA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390.69</w:t>
            </w:r>
          </w:p>
        </w:tc>
      </w:tr>
      <w:tr w14:paraId="1C5AB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B4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A5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F7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58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75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2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F8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9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29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8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7D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460.5</w:t>
            </w:r>
          </w:p>
        </w:tc>
      </w:tr>
      <w:tr w14:paraId="6D37B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A1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E2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D8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5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E6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C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6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18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4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A3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539.31</w:t>
            </w:r>
          </w:p>
        </w:tc>
      </w:tr>
      <w:tr w14:paraId="29FCE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B6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AF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8E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7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0E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05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E1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2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C6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93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C2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314.5</w:t>
            </w:r>
          </w:p>
        </w:tc>
      </w:tr>
      <w:tr w14:paraId="01CE1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2B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04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46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7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18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6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D5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3B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7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41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05.94</w:t>
            </w:r>
          </w:p>
        </w:tc>
      </w:tr>
      <w:tr w14:paraId="349CC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8C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A0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73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0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8B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B4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49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01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24.25</w:t>
            </w:r>
          </w:p>
        </w:tc>
      </w:tr>
      <w:tr w14:paraId="03188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7B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D0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D5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6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16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4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7E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25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9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65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105</w:t>
            </w:r>
          </w:p>
        </w:tc>
      </w:tr>
      <w:tr w14:paraId="7C61F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A3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E4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C2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4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C3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2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6E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2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FE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5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EF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85.56</w:t>
            </w:r>
          </w:p>
        </w:tc>
      </w:tr>
      <w:tr w14:paraId="04046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CC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A3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7F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0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07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8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89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7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16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0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9C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29.88</w:t>
            </w:r>
          </w:p>
        </w:tc>
      </w:tr>
      <w:tr w14:paraId="1ADB0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B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E9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43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4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95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0D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4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D5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4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2F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46.25</w:t>
            </w:r>
          </w:p>
        </w:tc>
      </w:tr>
      <w:tr w14:paraId="01A63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E0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96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CA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6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93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37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6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66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6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5A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61.75</w:t>
            </w:r>
          </w:p>
        </w:tc>
      </w:tr>
      <w:tr w14:paraId="6E40A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99D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0B8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949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897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F362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C6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E99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83</w:t>
            </w:r>
          </w:p>
        </w:tc>
      </w:tr>
    </w:tbl>
    <w:p w14:paraId="721D46D2">
      <w:pPr>
        <w:jc w:val="both"/>
        <w:rPr>
          <w:rFonts w:hint="default" w:ascii="宋体" w:hAnsi="宋体" w:eastAsia="宋体" w:cs="宋体"/>
          <w:lang w:val="en-US" w:eastAsia="zh-CN"/>
        </w:rPr>
      </w:pPr>
    </w:p>
    <w:p w14:paraId="62311F3E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5420" cy="3028950"/>
            <wp:effectExtent l="0" t="0" r="7620" b="3810"/>
            <wp:docPr id="3" name="图片 3" descr="9e498d4d-4b24-41c7-8a78-f77c6ca27a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9e498d4d-4b24-41c7-8a78-f77c6ca27a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2CB90">
      <w:p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lang w:val="en-US"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 xml:space="preserve">S1 </w:t>
      </w:r>
      <w:r>
        <w:rPr>
          <w:rFonts w:hint="eastAsia"/>
          <w:b w:val="0"/>
          <w:bCs w:val="0"/>
          <w:lang w:val="en-US" w:eastAsia="zh-CN"/>
        </w:rPr>
        <w:t>Individual-level longitudinal trajectories of urinary hCG by latent class, with semi-transparent spaghetti lines showing within-class variability and bold curves representing class-specific predicted means.</w:t>
      </w:r>
    </w:p>
    <w:p w14:paraId="68B1E877">
      <w:pPr>
        <w:jc w:val="both"/>
        <w:rPr>
          <w:rFonts w:hint="eastAsia"/>
          <w:lang w:val="en-US" w:eastAsia="zh-CN"/>
        </w:rPr>
      </w:pPr>
    </w:p>
    <w:tbl>
      <w:tblPr>
        <w:tblStyle w:val="3"/>
        <w:tblW w:w="9647" w:type="dxa"/>
        <w:tblInd w:w="-5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4873"/>
      </w:tblGrid>
      <w:tr w14:paraId="446DC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0DA32DAD">
            <w:pPr>
              <w:jc w:val="center"/>
              <w:rPr>
                <w:rFonts w:hint="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vertAlign w:val="baseline"/>
                <w:lang w:val="en-US" w:eastAsia="zh-CN"/>
              </w:rPr>
              <w:drawing>
                <wp:inline distT="0" distB="0" distL="114300" distR="114300">
                  <wp:extent cx="2565400" cy="2533015"/>
                  <wp:effectExtent l="0" t="0" r="10160" b="12065"/>
                  <wp:docPr id="1" name="图片 1" descr="36c7ab73adc6c2b321a02de18a8a5cc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36c7ab73adc6c2b321a02de18a8a5cc0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400" cy="2533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006E3">
            <w:pPr>
              <w:jc w:val="center"/>
              <w:rPr>
                <w:rFonts w:hint="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vertAlign w:val="baseline"/>
                <w:lang w:val="en-US" w:eastAsia="zh-CN"/>
              </w:rPr>
              <w:drawing>
                <wp:inline distT="0" distB="0" distL="114300" distR="114300">
                  <wp:extent cx="2555875" cy="2464435"/>
                  <wp:effectExtent l="0" t="0" r="0" b="0"/>
                  <wp:docPr id="2" name="图片 2" descr="de8f153695efba8da9e671776c6d4e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de8f153695efba8da9e671776c6d4e7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t="41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5875" cy="246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474D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4263DED3">
            <w:pPr>
              <w:jc w:val="both"/>
              <w:rPr>
                <w:rFonts w:hint="default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A:</w:t>
            </w: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OC Curves of 10-fold cross-validation based 2 trajectories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61CF9">
            <w:pPr>
              <w:jc w:val="both"/>
              <w:rPr>
                <w:rFonts w:hint="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  <w:t>B:</w:t>
            </w:r>
            <w:r>
              <w:rPr>
                <w:rFonts w:hint="eastAsia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OC Curves of 10-fold cross-validation based 4 trajectories</w:t>
            </w:r>
          </w:p>
        </w:tc>
      </w:tr>
      <w:tr w14:paraId="6281F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4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282439E6">
            <w:pPr>
              <w:jc w:val="both"/>
              <w:rPr>
                <w:rFonts w:hint="eastAsia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B5057">
            <w:pPr>
              <w:jc w:val="both"/>
              <w:rPr>
                <w:rFonts w:hint="eastAsia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4FB606E6">
      <w:pPr>
        <w:jc w:val="both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lang w:val="en-US"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 xml:space="preserve">S2 </w:t>
      </w:r>
      <w:r>
        <w:rPr>
          <w:rFonts w:hint="eastAsia"/>
          <w:b w:val="0"/>
          <w:bCs w:val="0"/>
          <w:lang w:val="en-US" w:eastAsia="zh-CN"/>
        </w:rPr>
        <w:t>ROC Curves of Cross-validation with Tenfold Split for Different Trajectory Models</w:t>
      </w:r>
    </w:p>
    <w:p w14:paraId="69043618">
      <w:pPr>
        <w:jc w:val="both"/>
        <w:rPr>
          <w:rFonts w:hint="eastAsia"/>
          <w:b w:val="0"/>
          <w:bCs w:val="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6B63C8"/>
    <w:rsid w:val="027D0F8C"/>
    <w:rsid w:val="056B63C8"/>
    <w:rsid w:val="1E563A5B"/>
    <w:rsid w:val="38FF3F16"/>
    <w:rsid w:val="47262698"/>
    <w:rsid w:val="53AB199F"/>
    <w:rsid w:val="64F60F4F"/>
    <w:rsid w:val="7473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0</Words>
  <Characters>2471</Characters>
  <Lines>0</Lines>
  <Paragraphs>0</Paragraphs>
  <TotalTime>2</TotalTime>
  <ScaleCrop>false</ScaleCrop>
  <LinksUpToDate>false</LinksUpToDate>
  <CharactersWithSpaces>253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13:23:00Z</dcterms:created>
  <dc:creator>Mengjie Zhao</dc:creator>
  <cp:lastModifiedBy>Mengjie Zhao</cp:lastModifiedBy>
  <dcterms:modified xsi:type="dcterms:W3CDTF">2026-04-14T13:0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40F967181A246139464C1FF711D07B9_13</vt:lpwstr>
  </property>
  <property fmtid="{D5CDD505-2E9C-101B-9397-08002B2CF9AE}" pid="4" name="KSOTemplateDocerSaveRecord">
    <vt:lpwstr>eyJoZGlkIjoiNWYyYThhYjY0YzZhZjI4MTRmZDg2NjQwOWQ5MGMzMDIiLCJ1c2VySWQiOiI2MzkyNzE1MzUifQ==</vt:lpwstr>
  </property>
</Properties>
</file>